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D1720" w14:textId="645A8630" w:rsidR="00F37936" w:rsidRDefault="00D8311F" w:rsidP="00D06D4F">
      <w:pPr>
        <w:pStyle w:val="NormalWeb"/>
        <w:spacing w:line="480" w:lineRule="auto"/>
        <w:contextualSpacing/>
        <w:jc w:val="center"/>
      </w:pPr>
      <w:r>
        <w:t>Covariates for Propensity Score Analysis and Definitions</w:t>
      </w:r>
    </w:p>
    <w:tbl>
      <w:tblPr>
        <w:tblW w:w="980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3795"/>
        <w:gridCol w:w="3045"/>
      </w:tblGrid>
      <w:tr w:rsidR="00F37936" w14:paraId="0EDB4375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1FD058E" w14:textId="1CF83027" w:rsidR="00F37936" w:rsidRPr="00CA207B" w:rsidRDefault="00375071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 xml:space="preserve">Item from the </w:t>
            </w:r>
            <w:proofErr w:type="spellStart"/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interRAI</w:t>
            </w:r>
            <w:proofErr w:type="spellEnd"/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 xml:space="preserve"> PC</w:t>
            </w:r>
            <w:r w:rsidR="00655AB8">
              <w:rPr>
                <w:rStyle w:val="normaltextrun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12CB1E1C" w14:textId="35FB24CF" w:rsidR="00F37936" w:rsidRPr="00CA207B" w:rsidRDefault="00375071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D</w:t>
            </w:r>
            <w:r w:rsidR="00F37936" w:rsidRPr="00CA207B">
              <w:rPr>
                <w:rStyle w:val="normaltextrun"/>
                <w:b/>
                <w:bCs/>
                <w:color w:val="000000"/>
                <w:sz w:val="22"/>
                <w:szCs w:val="22"/>
              </w:rPr>
              <w:t>efinition</w:t>
            </w:r>
            <w:r w:rsidR="003928E9">
              <w:rPr>
                <w:rStyle w:val="normaltextrun"/>
                <w:b/>
                <w:bCs/>
                <w:color w:val="000000"/>
                <w:sz w:val="22"/>
                <w:szCs w:val="22"/>
              </w:rPr>
              <w:t>/description</w:t>
            </w: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</w:tcPr>
          <w:p w14:paraId="154EE606" w14:textId="7EBFE579" w:rsidR="00F37936" w:rsidRPr="00CA207B" w:rsidRDefault="00375071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normaltextrun"/>
                <w:b/>
                <w:bCs/>
                <w:color w:val="000000"/>
                <w:sz w:val="22"/>
                <w:szCs w:val="22"/>
              </w:rPr>
              <w:t>Response options</w:t>
            </w:r>
          </w:p>
        </w:tc>
      </w:tr>
      <w:tr w:rsidR="00F37936" w14:paraId="17C4E1B3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799BA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Sex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07D1C" w14:textId="1FA5E398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ABB33" w14:textId="2EFD065E" w:rsidR="00375071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1=Male</w:t>
            </w:r>
          </w:p>
          <w:p w14:paraId="124C64D4" w14:textId="3BEA1B4A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2=Female</w:t>
            </w:r>
          </w:p>
        </w:tc>
      </w:tr>
      <w:tr w:rsidR="00F37936" w14:paraId="28D408FE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134AD8" w14:textId="7717F6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Age</w:t>
            </w:r>
            <w:r w:rsidR="003928E9">
              <w:rPr>
                <w:rStyle w:val="normaltextrun"/>
                <w:sz w:val="22"/>
                <w:szCs w:val="22"/>
              </w:rPr>
              <w:t xml:space="preserve"> in years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B30DD" w14:textId="6DBC0B6E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E5372" w14:textId="4E77BF7C" w:rsidR="00F37936" w:rsidRPr="00CA207B" w:rsidRDefault="00E76493" w:rsidP="00E76493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</w:p>
        </w:tc>
      </w:tr>
      <w:tr w:rsidR="00F37936" w14:paraId="4844ECC9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9C42C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Marital status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A5448" w14:textId="4608A4F5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3A725" w14:textId="1F25C93D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1=Never married</w:t>
            </w:r>
          </w:p>
          <w:p w14:paraId="340FF5E8" w14:textId="07A5FD75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2=Married</w:t>
            </w:r>
          </w:p>
          <w:p w14:paraId="63599959" w14:textId="05F9323F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3=Partner/significant other</w:t>
            </w:r>
          </w:p>
          <w:p w14:paraId="7F5CE3E3" w14:textId="44094BF7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4=Widowed</w:t>
            </w:r>
          </w:p>
          <w:p w14:paraId="299F85A2" w14:textId="33B41B99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5=Separated</w:t>
            </w:r>
          </w:p>
          <w:p w14:paraId="5830193C" w14:textId="1F938065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6=Divorced</w:t>
            </w:r>
          </w:p>
        </w:tc>
      </w:tr>
      <w:tr w:rsidR="00F37936" w14:paraId="16F0C383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CBAA1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Home Care Jurisdiction Identifier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3D917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 xml:space="preserve"> G</w:t>
            </w:r>
            <w:r>
              <w:t xml:space="preserve">eographic region where home care </w:t>
            </w:r>
            <w:proofErr w:type="gramStart"/>
            <w:r>
              <w:t>is</w:t>
            </w:r>
            <w:proofErr w:type="gramEnd"/>
            <w:r>
              <w:t xml:space="preserve"> </w:t>
            </w:r>
          </w:p>
          <w:p w14:paraId="0335AA07" w14:textId="4A38A68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t xml:space="preserve"> coordinated and </w:t>
            </w:r>
            <w:proofErr w:type="gramStart"/>
            <w:r>
              <w:t>funded</w:t>
            </w:r>
            <w:proofErr w:type="gramEnd"/>
            <w:r>
              <w:rPr>
                <w:rStyle w:val="normaltextrun"/>
                <w:sz w:val="22"/>
                <w:szCs w:val="22"/>
              </w:rPr>
              <w:t xml:space="preserve"> </w:t>
            </w:r>
          </w:p>
          <w:p w14:paraId="0FD083A4" w14:textId="2E92C238" w:rsidR="00F37936" w:rsidRPr="00CA207B" w:rsidRDefault="00F37936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B02E7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CA207B">
              <w:rPr>
                <w:rStyle w:val="normaltextrun"/>
                <w:sz w:val="22"/>
                <w:szCs w:val="22"/>
              </w:rPr>
              <w:t xml:space="preserve">Coded as an acronym (e.g., </w:t>
            </w:r>
            <w:r>
              <w:rPr>
                <w:rStyle w:val="normaltextrun"/>
                <w:sz w:val="22"/>
                <w:szCs w:val="22"/>
              </w:rPr>
              <w:t xml:space="preserve">  </w:t>
            </w:r>
          </w:p>
          <w:p w14:paraId="4FBB4561" w14:textId="77777777" w:rsidR="007442D7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CA207B">
              <w:rPr>
                <w:rStyle w:val="normaltextrun"/>
                <w:sz w:val="22"/>
                <w:szCs w:val="22"/>
              </w:rPr>
              <w:t>CHA</w:t>
            </w:r>
            <w:r w:rsidR="007442D7">
              <w:rPr>
                <w:rStyle w:val="normaltextrun"/>
                <w:sz w:val="22"/>
                <w:szCs w:val="22"/>
              </w:rPr>
              <w:t xml:space="preserve"> – Champlain, NW – North </w:t>
            </w:r>
          </w:p>
          <w:p w14:paraId="4D56D330" w14:textId="4213D646" w:rsidR="00F37936" w:rsidRPr="00CA207B" w:rsidRDefault="007442D7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West</w:t>
            </w:r>
            <w:r w:rsidR="006017EC" w:rsidRPr="00CA207B">
              <w:rPr>
                <w:rStyle w:val="normaltextrun"/>
                <w:sz w:val="22"/>
                <w:szCs w:val="22"/>
              </w:rPr>
              <w:t>)</w:t>
            </w:r>
          </w:p>
        </w:tc>
      </w:tr>
      <w:tr w:rsidR="00F37936" w14:paraId="3F10657A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941B9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Living arrangement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B8E220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>
              <w:rPr>
                <w:rStyle w:val="normaltextrun"/>
                <w:sz w:val="22"/>
                <w:szCs w:val="22"/>
              </w:rPr>
              <w:t xml:space="preserve">Who did the person live with at the </w:t>
            </w:r>
            <w:proofErr w:type="gramStart"/>
            <w:r w:rsidR="003928E9">
              <w:rPr>
                <w:rStyle w:val="normaltextrun"/>
                <w:sz w:val="22"/>
                <w:szCs w:val="22"/>
              </w:rPr>
              <w:t>time</w:t>
            </w:r>
            <w:proofErr w:type="gramEnd"/>
            <w:r w:rsidR="003928E9">
              <w:rPr>
                <w:rStyle w:val="normaltextrun"/>
                <w:sz w:val="22"/>
                <w:szCs w:val="22"/>
              </w:rPr>
              <w:t xml:space="preserve"> </w:t>
            </w:r>
            <w:r>
              <w:rPr>
                <w:rStyle w:val="normaltextrun"/>
                <w:sz w:val="22"/>
                <w:szCs w:val="22"/>
              </w:rPr>
              <w:t xml:space="preserve">     </w:t>
            </w:r>
          </w:p>
          <w:p w14:paraId="22476133" w14:textId="78B5B8FA" w:rsidR="003928E9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>
              <w:rPr>
                <w:rStyle w:val="normaltextrun"/>
                <w:sz w:val="22"/>
                <w:szCs w:val="22"/>
              </w:rPr>
              <w:t>of the assessment</w:t>
            </w:r>
          </w:p>
          <w:p w14:paraId="30463EC4" w14:textId="25360263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F43AF" w14:textId="78B164ED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1=Alone</w:t>
            </w:r>
          </w:p>
          <w:p w14:paraId="77447FEB" w14:textId="4879C7D1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2=With spouse/partner only</w:t>
            </w:r>
          </w:p>
          <w:p w14:paraId="5489909D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 xml:space="preserve">3=With spouse/partner and </w:t>
            </w:r>
            <w:r>
              <w:rPr>
                <w:rStyle w:val="normaltextrun"/>
                <w:sz w:val="22"/>
                <w:szCs w:val="22"/>
              </w:rPr>
              <w:t xml:space="preserve">  </w:t>
            </w:r>
          </w:p>
          <w:p w14:paraId="0A32F68E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other(s)</w:t>
            </w:r>
          </w:p>
          <w:p w14:paraId="3C3A8E48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4=With child (not</w:t>
            </w:r>
            <w:r>
              <w:rPr>
                <w:rStyle w:val="normaltextrun"/>
                <w:sz w:val="22"/>
                <w:szCs w:val="22"/>
              </w:rPr>
              <w:t xml:space="preserve"> </w:t>
            </w:r>
          </w:p>
          <w:p w14:paraId="18986AF7" w14:textId="0165A397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spouse/partner)</w:t>
            </w:r>
          </w:p>
          <w:p w14:paraId="2A4C5010" w14:textId="54F8B5DB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5=With parent(s) or guardian(s)</w:t>
            </w:r>
          </w:p>
          <w:p w14:paraId="4CA8307B" w14:textId="64658546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6=With sibling(s)</w:t>
            </w:r>
          </w:p>
          <w:p w14:paraId="6B58C123" w14:textId="25B6ABCB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7=With other relative(s)</w:t>
            </w:r>
          </w:p>
          <w:p w14:paraId="11E2A63E" w14:textId="6BE94AA8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8=With nonrelative(s)</w:t>
            </w:r>
          </w:p>
        </w:tc>
      </w:tr>
      <w:tr w:rsidR="00F37936" w14:paraId="76C67C8F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1C1B3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Time since last hospital stay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387BB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>
              <w:rPr>
                <w:rStyle w:val="normaltextrun"/>
                <w:sz w:val="22"/>
                <w:szCs w:val="22"/>
              </w:rPr>
              <w:t xml:space="preserve">Number of days since the last hospital </w:t>
            </w:r>
            <w:r>
              <w:rPr>
                <w:rStyle w:val="normaltextrun"/>
                <w:sz w:val="22"/>
                <w:szCs w:val="22"/>
              </w:rPr>
              <w:t xml:space="preserve">   </w:t>
            </w:r>
          </w:p>
          <w:p w14:paraId="452FCA93" w14:textId="4D02BEEC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>
              <w:rPr>
                <w:rStyle w:val="normaltextrun"/>
                <w:sz w:val="22"/>
                <w:szCs w:val="22"/>
              </w:rPr>
              <w:t xml:space="preserve">admission </w:t>
            </w: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11219" w14:textId="6FE20CE8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0=No</w:t>
            </w:r>
            <w:r w:rsidR="003928E9">
              <w:rPr>
                <w:rStyle w:val="normaltextrun"/>
                <w:sz w:val="22"/>
                <w:szCs w:val="22"/>
              </w:rPr>
              <w:t xml:space="preserve">ne </w:t>
            </w:r>
            <w:r w:rsidR="003928E9" w:rsidRPr="00CA207B">
              <w:rPr>
                <w:rStyle w:val="normaltextrun"/>
                <w:sz w:val="22"/>
                <w:szCs w:val="22"/>
              </w:rPr>
              <w:t>within 90 days</w:t>
            </w:r>
          </w:p>
          <w:p w14:paraId="4D402D43" w14:textId="4E16267A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1=31 to 90 days ago</w:t>
            </w:r>
          </w:p>
          <w:p w14:paraId="3215378F" w14:textId="42CEFC73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2=15 to 30 days ago</w:t>
            </w:r>
          </w:p>
          <w:p w14:paraId="73014914" w14:textId="19B7915C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3=8 to 14 days ago</w:t>
            </w:r>
          </w:p>
          <w:p w14:paraId="135D8632" w14:textId="32503823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4=In the last 7 days</w:t>
            </w:r>
          </w:p>
          <w:p w14:paraId="557B505A" w14:textId="4A8655A7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5=Now in hospital</w:t>
            </w:r>
          </w:p>
        </w:tc>
      </w:tr>
      <w:tr w:rsidR="00F37936" w14:paraId="05122382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5816C" w14:textId="20CC3745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Instrumental Activities of Daily Living Self-Performance</w:t>
            </w:r>
            <w:r w:rsidR="003928E9">
              <w:rPr>
                <w:rStyle w:val="normaltextrun"/>
                <w:sz w:val="22"/>
                <w:szCs w:val="22"/>
              </w:rPr>
              <w:t xml:space="preserve"> (e.g., m</w:t>
            </w:r>
            <w:r w:rsidRPr="00CA207B">
              <w:rPr>
                <w:rStyle w:val="normaltextrun"/>
                <w:sz w:val="22"/>
                <w:szCs w:val="22"/>
              </w:rPr>
              <w:t>eal preparation, ordinary housework, managing medications</w:t>
            </w:r>
            <w:r w:rsidR="003928E9">
              <w:rPr>
                <w:rStyle w:val="normaltextrun"/>
                <w:sz w:val="22"/>
                <w:szCs w:val="22"/>
              </w:rPr>
              <w:t>)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CBBD9" w14:textId="7D633EFE" w:rsidR="00375071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>
              <w:rPr>
                <w:rStyle w:val="normaltextrun"/>
                <w:sz w:val="22"/>
                <w:szCs w:val="22"/>
              </w:rPr>
              <w:t xml:space="preserve">Ability to perform IADLs </w:t>
            </w:r>
            <w:proofErr w:type="gramStart"/>
            <w:r w:rsidR="00375071">
              <w:rPr>
                <w:rStyle w:val="normaltextrun"/>
                <w:sz w:val="22"/>
                <w:szCs w:val="22"/>
              </w:rPr>
              <w:t>independently</w:t>
            </w:r>
            <w:proofErr w:type="gramEnd"/>
          </w:p>
          <w:p w14:paraId="77EF9157" w14:textId="58B381DE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EC6AD" w14:textId="1E90D7B0" w:rsidR="00375071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0=Independent</w:t>
            </w:r>
          </w:p>
          <w:p w14:paraId="7728D0EE" w14:textId="35AF439E" w:rsidR="00375071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1=Set-up help only</w:t>
            </w:r>
          </w:p>
          <w:p w14:paraId="73E444DA" w14:textId="1FC1E595" w:rsidR="00375071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2=Supervision</w:t>
            </w:r>
          </w:p>
          <w:p w14:paraId="17324BEB" w14:textId="6C914F28" w:rsidR="00375071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3=Limited assistance</w:t>
            </w:r>
          </w:p>
          <w:p w14:paraId="7F973F6C" w14:textId="1D969D0E" w:rsidR="00375071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4=Extensive assistance</w:t>
            </w:r>
          </w:p>
          <w:p w14:paraId="68691642" w14:textId="3613EEBD" w:rsidR="00375071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5=Maximal assistance</w:t>
            </w:r>
          </w:p>
          <w:p w14:paraId="5056F727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6=Total dependence</w:t>
            </w:r>
          </w:p>
          <w:p w14:paraId="3CA79BD6" w14:textId="33546225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</w:rPr>
              <w:t xml:space="preserve"> </w:t>
            </w:r>
            <w:r w:rsidR="00375071" w:rsidRPr="00CA207B">
              <w:rPr>
                <w:rStyle w:val="normaltextrun"/>
                <w:sz w:val="22"/>
                <w:szCs w:val="22"/>
              </w:rPr>
              <w:t>8=Activity did not occur</w:t>
            </w:r>
          </w:p>
        </w:tc>
      </w:tr>
      <w:tr w:rsidR="00F37936" w14:paraId="592AA30F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8DFA3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Activities of Daily Living Self-Performance: bathing, personal hygiene, walking, locomotion, transfer toilet, toilet use, eating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B01027" w14:textId="5F529FB9" w:rsidR="00F37936" w:rsidRPr="00CA207B" w:rsidRDefault="00F37936" w:rsidP="00E0626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1E323" w14:textId="0C565399" w:rsidR="00E06269" w:rsidRPr="00CA207B" w:rsidRDefault="00D06D4F" w:rsidP="00E0626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E06269" w:rsidRPr="00CA207B">
              <w:rPr>
                <w:rStyle w:val="normaltextrun"/>
                <w:sz w:val="22"/>
                <w:szCs w:val="22"/>
              </w:rPr>
              <w:t>0=Independent</w:t>
            </w:r>
          </w:p>
          <w:p w14:paraId="54539267" w14:textId="77777777" w:rsidR="00E06269" w:rsidRPr="00CA207B" w:rsidRDefault="00E06269" w:rsidP="00E0626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CA207B">
              <w:rPr>
                <w:rStyle w:val="normaltextrun"/>
                <w:sz w:val="22"/>
                <w:szCs w:val="22"/>
              </w:rPr>
              <w:t>1=Set-up help only</w:t>
            </w:r>
          </w:p>
          <w:p w14:paraId="25245E59" w14:textId="77777777" w:rsidR="00E06269" w:rsidRPr="00CA207B" w:rsidRDefault="00E06269" w:rsidP="00E0626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CA207B">
              <w:rPr>
                <w:rStyle w:val="normaltextrun"/>
                <w:sz w:val="22"/>
                <w:szCs w:val="22"/>
              </w:rPr>
              <w:t>2=Supervision</w:t>
            </w:r>
          </w:p>
          <w:p w14:paraId="7F444981" w14:textId="77777777" w:rsidR="00E06269" w:rsidRPr="00CA207B" w:rsidRDefault="00E06269" w:rsidP="00E0626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CA207B">
              <w:rPr>
                <w:rStyle w:val="normaltextrun"/>
                <w:sz w:val="22"/>
                <w:szCs w:val="22"/>
              </w:rPr>
              <w:t>3=Limited assistance</w:t>
            </w:r>
          </w:p>
          <w:p w14:paraId="79C4DD82" w14:textId="77777777" w:rsidR="00E06269" w:rsidRPr="00CA207B" w:rsidRDefault="00E06269" w:rsidP="00E0626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CA207B">
              <w:rPr>
                <w:rStyle w:val="normaltextrun"/>
                <w:sz w:val="22"/>
                <w:szCs w:val="22"/>
              </w:rPr>
              <w:t>4=Extensive assistance</w:t>
            </w:r>
          </w:p>
          <w:p w14:paraId="1072C9FA" w14:textId="77777777" w:rsidR="00E06269" w:rsidRPr="00CA207B" w:rsidRDefault="00E06269" w:rsidP="00E0626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CA207B">
              <w:rPr>
                <w:rStyle w:val="normaltextrun"/>
                <w:sz w:val="22"/>
                <w:szCs w:val="22"/>
              </w:rPr>
              <w:t>5=Maximal assistance</w:t>
            </w:r>
          </w:p>
          <w:p w14:paraId="1EBB3824" w14:textId="77777777" w:rsidR="00E06269" w:rsidRPr="00CA207B" w:rsidRDefault="00E06269" w:rsidP="00E06269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CA207B">
              <w:rPr>
                <w:rStyle w:val="normaltextrun"/>
                <w:sz w:val="22"/>
                <w:szCs w:val="22"/>
              </w:rPr>
              <w:t>6=Total dependence</w:t>
            </w:r>
          </w:p>
          <w:p w14:paraId="2F688E5F" w14:textId="0F657906" w:rsidR="00F37936" w:rsidRPr="00CA207B" w:rsidRDefault="00E06269" w:rsidP="00D06D4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Pr="00CA207B">
              <w:rPr>
                <w:rStyle w:val="normaltextrun"/>
                <w:sz w:val="22"/>
                <w:szCs w:val="22"/>
              </w:rPr>
              <w:t>8=Activity did not occur</w:t>
            </w:r>
          </w:p>
        </w:tc>
      </w:tr>
      <w:tr w:rsidR="00F37936" w14:paraId="09DAE86C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E5A67" w14:textId="5713877C" w:rsidR="00F37936" w:rsidRPr="00CA207B" w:rsidRDefault="00375071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lastRenderedPageBreak/>
              <w:t xml:space="preserve">Receipt of </w:t>
            </w:r>
            <w:r w:rsidR="003928E9">
              <w:rPr>
                <w:rStyle w:val="normaltextrun"/>
                <w:sz w:val="22"/>
                <w:szCs w:val="22"/>
              </w:rPr>
              <w:t>f</w:t>
            </w:r>
            <w:r w:rsidR="00F37936" w:rsidRPr="00CA207B">
              <w:rPr>
                <w:rStyle w:val="normaltextrun"/>
                <w:sz w:val="22"/>
                <w:szCs w:val="22"/>
              </w:rPr>
              <w:t>ormal care</w:t>
            </w:r>
            <w:r w:rsidR="003928E9">
              <w:rPr>
                <w:rStyle w:val="normaltextrun"/>
                <w:sz w:val="22"/>
                <w:szCs w:val="22"/>
              </w:rPr>
              <w:t xml:space="preserve"> from a</w:t>
            </w:r>
            <w:r w:rsidR="006017EC">
              <w:rPr>
                <w:rStyle w:val="normaltextrun"/>
                <w:sz w:val="22"/>
                <w:szCs w:val="22"/>
              </w:rPr>
              <w:t xml:space="preserve"> </w:t>
            </w:r>
            <w:r>
              <w:rPr>
                <w:rStyle w:val="normaltextrun"/>
                <w:sz w:val="22"/>
                <w:szCs w:val="22"/>
              </w:rPr>
              <w:t>h</w:t>
            </w:r>
            <w:r w:rsidR="00F37936" w:rsidRPr="00CA207B">
              <w:rPr>
                <w:rStyle w:val="normaltextrun"/>
                <w:sz w:val="22"/>
                <w:szCs w:val="22"/>
              </w:rPr>
              <w:t>ome health aide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F0718" w14:textId="092BBA35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31ED4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>
              <w:rPr>
                <w:rStyle w:val="normaltextrun"/>
                <w:sz w:val="22"/>
                <w:szCs w:val="22"/>
              </w:rPr>
              <w:t xml:space="preserve">Number of days that care </w:t>
            </w:r>
            <w:proofErr w:type="gramStart"/>
            <w:r w:rsidR="003928E9">
              <w:rPr>
                <w:rStyle w:val="normaltextrun"/>
                <w:sz w:val="22"/>
                <w:szCs w:val="22"/>
              </w:rPr>
              <w:t>was</w:t>
            </w:r>
            <w:proofErr w:type="gramEnd"/>
          </w:p>
          <w:p w14:paraId="17E01038" w14:textId="7D3C25EA" w:rsidR="00F37936" w:rsidRPr="00CA207B" w:rsidRDefault="006017EC" w:rsidP="002B055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>
              <w:rPr>
                <w:rStyle w:val="normaltextrun"/>
                <w:sz w:val="22"/>
                <w:szCs w:val="22"/>
              </w:rPr>
              <w:t>received in the last 7 days</w:t>
            </w:r>
          </w:p>
        </w:tc>
      </w:tr>
      <w:tr w:rsidR="00F37936" w14:paraId="0797CA19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333ED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Formal care: Home health aides: total minutes in last week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571FE" w14:textId="77777777" w:rsidR="006017EC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 xml:space="preserve">Continuous variable (total minutes in last </w:t>
            </w:r>
          </w:p>
          <w:p w14:paraId="31BBE9E2" w14:textId="57668F77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F37936" w:rsidRPr="00CA207B">
              <w:rPr>
                <w:rStyle w:val="normaltextrun"/>
                <w:sz w:val="22"/>
                <w:szCs w:val="22"/>
              </w:rPr>
              <w:t>week)</w:t>
            </w: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85454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F37936" w14:paraId="1D38EDE1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0E1AB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Formal care: Home nurse: number of days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E4CFE" w14:textId="149AA61E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F37936" w:rsidRPr="00CA207B">
              <w:rPr>
                <w:rStyle w:val="normaltextrun"/>
                <w:sz w:val="22"/>
                <w:szCs w:val="22"/>
              </w:rPr>
              <w:t>Continuous variable (number of days)</w:t>
            </w: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C6705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F37936" w14:paraId="36C0F3AE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0A9A05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>Formal care: Home nurse: total minutes in last week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D6D1A" w14:textId="77777777" w:rsidR="006017EC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  <w:r w:rsidRPr="00CA207B">
              <w:rPr>
                <w:rStyle w:val="normaltextrun"/>
                <w:sz w:val="22"/>
                <w:szCs w:val="22"/>
              </w:rPr>
              <w:t xml:space="preserve">Continuous variable (total minutes in last </w:t>
            </w:r>
          </w:p>
          <w:p w14:paraId="2DC37E05" w14:textId="7F57549D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F37936" w:rsidRPr="00CA207B">
              <w:rPr>
                <w:rStyle w:val="normaltextrun"/>
                <w:sz w:val="22"/>
                <w:szCs w:val="22"/>
              </w:rPr>
              <w:t>week)</w:t>
            </w: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6553E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sz w:val="22"/>
                <w:szCs w:val="22"/>
              </w:rPr>
            </w:pPr>
          </w:p>
        </w:tc>
      </w:tr>
      <w:tr w:rsidR="00F37936" w14:paraId="56397DB8" w14:textId="77777777" w:rsidTr="006017EC">
        <w:trPr>
          <w:trHeight w:val="300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130FB" w14:textId="77777777" w:rsidR="00F37936" w:rsidRPr="00CA207B" w:rsidRDefault="00F37936" w:rsidP="00B2233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CA207B">
              <w:rPr>
                <w:rStyle w:val="normaltextrun"/>
                <w:color w:val="000000"/>
                <w:sz w:val="22"/>
                <w:szCs w:val="22"/>
              </w:rPr>
              <w:t>Changes in Health, End-Stage Disease and Signs and Symptoms (CHESS) score</w:t>
            </w:r>
          </w:p>
        </w:tc>
        <w:tc>
          <w:tcPr>
            <w:tcW w:w="3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6D5B0" w14:textId="77777777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>
              <w:rPr>
                <w:rStyle w:val="normaltextrun"/>
                <w:sz w:val="22"/>
                <w:szCs w:val="22"/>
              </w:rPr>
              <w:t xml:space="preserve">Health index scale that </w:t>
            </w:r>
            <w:r>
              <w:rPr>
                <w:rStyle w:val="normaltextrun"/>
                <w:sz w:val="22"/>
                <w:szCs w:val="22"/>
              </w:rPr>
              <w:t xml:space="preserve">detects frailty and </w:t>
            </w:r>
          </w:p>
          <w:p w14:paraId="4E4CFDFE" w14:textId="3A9F930F" w:rsidR="006017EC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health instability</w:t>
            </w:r>
            <w:r w:rsidR="003928E9">
              <w:rPr>
                <w:rStyle w:val="normaltextrun"/>
                <w:sz w:val="22"/>
                <w:szCs w:val="22"/>
              </w:rPr>
              <w:t xml:space="preserve"> </w:t>
            </w:r>
          </w:p>
          <w:p w14:paraId="473AD9D2" w14:textId="040D5599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</w:p>
        </w:tc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60114" w14:textId="13345685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0=No symptoms</w:t>
            </w:r>
          </w:p>
          <w:p w14:paraId="2DD43F06" w14:textId="59E7DC58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1=Minimal health instability</w:t>
            </w:r>
          </w:p>
          <w:p w14:paraId="42828C17" w14:textId="4AEC770B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2=Low health instability</w:t>
            </w:r>
          </w:p>
          <w:p w14:paraId="25453010" w14:textId="6C9FCAB8" w:rsidR="003928E9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3=Moderate health instability</w:t>
            </w:r>
          </w:p>
          <w:p w14:paraId="37C330F2" w14:textId="4930D9FF" w:rsidR="00F37936" w:rsidRPr="00CA207B" w:rsidRDefault="006017EC" w:rsidP="006017E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  <w:r>
              <w:rPr>
                <w:rStyle w:val="normaltextrun"/>
                <w:sz w:val="22"/>
                <w:szCs w:val="22"/>
              </w:rPr>
              <w:t xml:space="preserve"> </w:t>
            </w:r>
            <w:r w:rsidR="003928E9" w:rsidRPr="00CA207B">
              <w:rPr>
                <w:rStyle w:val="normaltextrun"/>
                <w:sz w:val="22"/>
                <w:szCs w:val="22"/>
              </w:rPr>
              <w:t>4=High health instability</w:t>
            </w:r>
          </w:p>
        </w:tc>
      </w:tr>
    </w:tbl>
    <w:p w14:paraId="4364998D" w14:textId="172D35EC" w:rsidR="0092292B" w:rsidRDefault="00655AB8">
      <w:r>
        <w:t xml:space="preserve">*The variables included here are part of the </w:t>
      </w:r>
      <w:proofErr w:type="spellStart"/>
      <w:r>
        <w:t>interRAI</w:t>
      </w:r>
      <w:proofErr w:type="spellEnd"/>
      <w:r>
        <w:t xml:space="preserve"> PC instrument</w:t>
      </w:r>
      <w:r w:rsidR="00D25C83">
        <w:t xml:space="preserve">. The instrument is copyrighted by </w:t>
      </w:r>
      <w:proofErr w:type="spellStart"/>
      <w:r w:rsidR="00D25C83">
        <w:t>interRAI</w:t>
      </w:r>
      <w:proofErr w:type="spellEnd"/>
      <w:r>
        <w:t xml:space="preserve"> </w:t>
      </w:r>
      <w:r w:rsidR="00D25C83">
        <w:t>and a</w:t>
      </w:r>
      <w:r>
        <w:t xml:space="preserve">s such, only variables used are shared. For more information about the tool, visit: </w:t>
      </w:r>
      <w:r w:rsidRPr="00655AB8">
        <w:t>https://catalog.interrai.org/content/interrai-palliative-care-pc-assessment-form-and-user%E2%80%99s-manual-standard-english-edition-912</w:t>
      </w:r>
      <w:r>
        <w:t xml:space="preserve"> </w:t>
      </w:r>
    </w:p>
    <w:sectPr w:rsidR="009229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36"/>
    <w:rsid w:val="002B0557"/>
    <w:rsid w:val="00375071"/>
    <w:rsid w:val="003928E9"/>
    <w:rsid w:val="006017EC"/>
    <w:rsid w:val="00655AB8"/>
    <w:rsid w:val="00683829"/>
    <w:rsid w:val="007442D7"/>
    <w:rsid w:val="007F57A5"/>
    <w:rsid w:val="0092292B"/>
    <w:rsid w:val="009962A9"/>
    <w:rsid w:val="009F5092"/>
    <w:rsid w:val="00AA6D68"/>
    <w:rsid w:val="00BC686F"/>
    <w:rsid w:val="00D06D4F"/>
    <w:rsid w:val="00D25C83"/>
    <w:rsid w:val="00D60A3D"/>
    <w:rsid w:val="00D8311F"/>
    <w:rsid w:val="00E06269"/>
    <w:rsid w:val="00E16E46"/>
    <w:rsid w:val="00E76493"/>
    <w:rsid w:val="00F3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922E7"/>
  <w15:chartTrackingRefBased/>
  <w15:docId w15:val="{670DA52E-2D94-334D-9B99-B35AAC23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93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7936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F3793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37936"/>
  </w:style>
  <w:style w:type="character" w:styleId="CommentReference">
    <w:name w:val="annotation reference"/>
    <w:basedOn w:val="DefaultParagraphFont"/>
    <w:uiPriority w:val="99"/>
    <w:semiHidden/>
    <w:unhideWhenUsed/>
    <w:rsid w:val="00375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0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07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07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7507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ruizinga</dc:creator>
  <cp:keywords/>
  <dc:description/>
  <cp:lastModifiedBy>Julia Kruizinga</cp:lastModifiedBy>
  <cp:revision>3</cp:revision>
  <dcterms:created xsi:type="dcterms:W3CDTF">2023-12-09T17:38:00Z</dcterms:created>
  <dcterms:modified xsi:type="dcterms:W3CDTF">2023-12-09T17:38:00Z</dcterms:modified>
</cp:coreProperties>
</file>